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2D7EB2" w14:textId="45707AFE" w:rsidR="00100FDC" w:rsidRPr="00100FDC" w:rsidRDefault="00100FDC" w:rsidP="00100FDC">
      <w:pPr>
        <w:rPr>
          <w:rFonts w:ascii="Times New Roman" w:eastAsia="等线" w:hAnsi="Times New Roman" w:cs="Times New Roman"/>
          <w:b/>
          <w:sz w:val="20"/>
          <w:szCs w:val="21"/>
        </w:rPr>
      </w:pPr>
      <w:r w:rsidRPr="00100FDC">
        <w:rPr>
          <w:rFonts w:ascii="Times New Roman" w:eastAsia="等线" w:hAnsi="Times New Roman" w:cs="Times New Roman"/>
          <w:b/>
          <w:sz w:val="20"/>
          <w:szCs w:val="21"/>
        </w:rPr>
        <w:t xml:space="preserve">Appendix </w:t>
      </w:r>
      <w:r w:rsidR="007B0BFE">
        <w:rPr>
          <w:rFonts w:ascii="Times New Roman" w:eastAsia="等线" w:hAnsi="Times New Roman" w:cs="Times New Roman" w:hint="eastAsia"/>
          <w:b/>
          <w:sz w:val="20"/>
          <w:szCs w:val="21"/>
        </w:rPr>
        <w:t>6</w:t>
      </w:r>
      <w:r w:rsidRPr="00100FDC">
        <w:rPr>
          <w:rFonts w:ascii="Times New Roman" w:eastAsia="等线" w:hAnsi="Times New Roman" w:cs="Times New Roman"/>
          <w:b/>
          <w:sz w:val="20"/>
          <w:szCs w:val="21"/>
        </w:rPr>
        <w:t xml:space="preserve">. </w:t>
      </w:r>
      <w:r w:rsidR="00542FA3" w:rsidRPr="00196132">
        <w:rPr>
          <w:rFonts w:ascii="Times New Roman" w:hAnsi="Times New Roman" w:cs="Times New Roman"/>
          <w:b/>
          <w:sz w:val="20"/>
          <w:szCs w:val="21"/>
        </w:rPr>
        <w:t>Differences in eye</w:t>
      </w:r>
      <w:r w:rsidR="00E02D81">
        <w:rPr>
          <w:rFonts w:ascii="Times New Roman" w:hAnsi="Times New Roman" w:cs="Times New Roman" w:hint="eastAsia"/>
          <w:b/>
          <w:sz w:val="20"/>
          <w:szCs w:val="21"/>
        </w:rPr>
        <w:t>-</w:t>
      </w:r>
      <w:r w:rsidR="00542FA3" w:rsidRPr="00196132">
        <w:rPr>
          <w:rFonts w:ascii="Times New Roman" w:hAnsi="Times New Roman" w:cs="Times New Roman"/>
          <w:b/>
          <w:sz w:val="20"/>
          <w:szCs w:val="21"/>
        </w:rPr>
        <w:t xml:space="preserve">movement </w:t>
      </w:r>
      <w:r w:rsidR="004D65FC">
        <w:rPr>
          <w:rFonts w:ascii="Times New Roman" w:hAnsi="Times New Roman" w:cs="Times New Roman"/>
          <w:b/>
          <w:sz w:val="20"/>
          <w:szCs w:val="21"/>
        </w:rPr>
        <w:t>metrics</w:t>
      </w:r>
      <w:r w:rsidR="00542FA3" w:rsidRPr="00196132">
        <w:rPr>
          <w:rFonts w:ascii="Times New Roman" w:hAnsi="Times New Roman" w:cs="Times New Roman"/>
          <w:b/>
          <w:sz w:val="20"/>
          <w:szCs w:val="21"/>
        </w:rPr>
        <w:t xml:space="preserve"> between </w:t>
      </w:r>
      <w:r w:rsidR="00542FA3" w:rsidRPr="00034206">
        <w:rPr>
          <w:rFonts w:ascii="Times New Roman" w:hAnsi="Times New Roman" w:cs="Times New Roman"/>
          <w:b/>
          <w:szCs w:val="21"/>
        </w:rPr>
        <w:t>different age groups</w:t>
      </w:r>
      <w:r w:rsidR="00542FA3" w:rsidRPr="00196132">
        <w:rPr>
          <w:rFonts w:ascii="Times New Roman" w:hAnsi="Times New Roman" w:cs="Times New Roman"/>
          <w:b/>
          <w:sz w:val="20"/>
          <w:szCs w:val="21"/>
        </w:rPr>
        <w:t xml:space="preserve"> </w:t>
      </w:r>
      <w:r w:rsidR="00542FA3">
        <w:rPr>
          <w:rFonts w:ascii="Times New Roman" w:hAnsi="Times New Roman" w:cs="Times New Roman" w:hint="eastAsia"/>
          <w:b/>
          <w:sz w:val="20"/>
          <w:szCs w:val="21"/>
        </w:rPr>
        <w:t>for</w:t>
      </w:r>
      <w:r w:rsidR="00542FA3">
        <w:rPr>
          <w:rFonts w:ascii="Times New Roman" w:hAnsi="Times New Roman" w:cs="Times New Roman"/>
          <w:b/>
          <w:sz w:val="20"/>
          <w:szCs w:val="21"/>
        </w:rPr>
        <w:t xml:space="preserve"> </w:t>
      </w:r>
      <w:r w:rsidR="00542FA3" w:rsidRPr="00196132">
        <w:rPr>
          <w:rFonts w:ascii="Times New Roman" w:hAnsi="Times New Roman" w:cs="Times New Roman"/>
          <w:b/>
          <w:sz w:val="20"/>
          <w:szCs w:val="21"/>
        </w:rPr>
        <w:t>ADHD and TD groups</w:t>
      </w:r>
      <w:r w:rsidR="00542FA3">
        <w:rPr>
          <w:rFonts w:ascii="Times New Roman" w:hAnsi="Times New Roman" w:cs="Times New Roman"/>
          <w:b/>
          <w:sz w:val="20"/>
          <w:szCs w:val="21"/>
        </w:rPr>
        <w:t>.</w:t>
      </w:r>
    </w:p>
    <w:tbl>
      <w:tblPr>
        <w:tblW w:w="4957" w:type="pct"/>
        <w:jc w:val="center"/>
        <w:tblLayout w:type="fixed"/>
        <w:tblLook w:val="04A0" w:firstRow="1" w:lastRow="0" w:firstColumn="1" w:lastColumn="0" w:noHBand="0" w:noVBand="1"/>
      </w:tblPr>
      <w:tblGrid>
        <w:gridCol w:w="966"/>
        <w:gridCol w:w="1585"/>
        <w:gridCol w:w="687"/>
        <w:gridCol w:w="1785"/>
        <w:gridCol w:w="2063"/>
        <w:gridCol w:w="1928"/>
        <w:gridCol w:w="677"/>
        <w:gridCol w:w="685"/>
      </w:tblGrid>
      <w:tr w:rsidR="00100FDC" w:rsidRPr="00100FDC" w14:paraId="13090851" w14:textId="77777777" w:rsidTr="00100FDC">
        <w:trPr>
          <w:trHeight w:val="315"/>
          <w:jc w:val="center"/>
        </w:trPr>
        <w:tc>
          <w:tcPr>
            <w:tcW w:w="4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22877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ask</w:t>
            </w:r>
          </w:p>
        </w:tc>
        <w:tc>
          <w:tcPr>
            <w:tcW w:w="7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720BF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eatures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FE5BF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DHD/TD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DD098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roup1 Mean(95%CI)</w:t>
            </w:r>
          </w:p>
        </w:tc>
        <w:tc>
          <w:tcPr>
            <w:tcW w:w="9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8029B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roup2 Mean(95%CI)</w:t>
            </w:r>
          </w:p>
        </w:tc>
        <w:tc>
          <w:tcPr>
            <w:tcW w:w="9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8AE4D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roup3 Mean(95%CI)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3B071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nter-</w:t>
            </w:r>
          </w:p>
          <w:p w14:paraId="13F4AB2E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group </w:t>
            </w:r>
            <w:r w:rsidRPr="00100F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H</w:t>
            </w:r>
            <w:r w:rsidRPr="00100F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7CC2B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nter-</w:t>
            </w:r>
          </w:p>
          <w:p w14:paraId="3F4059E6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roup</w:t>
            </w:r>
            <w:r w:rsidRPr="00100F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  <w:p w14:paraId="22C5A2F3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100FDC" w:rsidRPr="00100FDC" w14:paraId="21F72513" w14:textId="77777777" w:rsidTr="00100FDC">
        <w:trPr>
          <w:trHeight w:val="300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BC34" w14:textId="3B35F2C0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osaccad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FA3F" w14:textId="4C3F8C68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otal </w:t>
            </w:r>
            <w:r w:rsidR="004D65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</w:t>
            </w: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uration </w:t>
            </w:r>
            <w:r w:rsidRPr="00100FD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0"/>
              </w:rPr>
              <w:t>ms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172E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H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26CF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99.0(1378.0~2019.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D100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75(1354.0~1796.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EC4E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4.0(877.3~1192.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3730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26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17E2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16</w:t>
            </w:r>
          </w:p>
        </w:tc>
      </w:tr>
      <w:tr w:rsidR="00100FDC" w:rsidRPr="00100FDC" w14:paraId="759447AD" w14:textId="77777777" w:rsidTr="00100FDC">
        <w:trPr>
          <w:trHeight w:val="300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1A01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5281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1D44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A406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0.4(834.5~986.3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70CA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50.0(1125.0~1374.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E3E7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0.3(737.5~963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EBAF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21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7F73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100FDC" w:rsidRPr="00100FDC" w14:paraId="2FD5881E" w14:textId="77777777" w:rsidTr="00100FDC">
        <w:trPr>
          <w:trHeight w:val="300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9D13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2CCB06" w14:textId="3D84A19F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ac. </w:t>
            </w:r>
            <w:r w:rsidR="003D6B4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</w:t>
            </w: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elocity </w:t>
            </w:r>
            <w:r w:rsidR="003D6B4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verage</w:t>
            </w: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00FD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0"/>
              </w:rPr>
              <w:t>°/s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9F51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H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9CE7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5.5(127.2, 143.7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FF6C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4.4(125.2, 143.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79DE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1.6(123.3, 139.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3D3A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6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8C0C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588</w:t>
            </w:r>
          </w:p>
        </w:tc>
      </w:tr>
      <w:tr w:rsidR="00100FDC" w:rsidRPr="00100FDC" w14:paraId="78F24922" w14:textId="77777777" w:rsidTr="00100FDC">
        <w:trPr>
          <w:trHeight w:val="300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C5FC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1B48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5E9D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957C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1.2(155.3, 167.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97D4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9.2(152.3, 166.2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7B6E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8.8(152.3, 165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F584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9888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270</w:t>
            </w:r>
          </w:p>
        </w:tc>
      </w:tr>
      <w:tr w:rsidR="00100FDC" w:rsidRPr="00100FDC" w14:paraId="7D649E83" w14:textId="77777777" w:rsidTr="00100FDC">
        <w:trPr>
          <w:trHeight w:val="300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923E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15C9" w14:textId="07870DE8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ac. </w:t>
            </w:r>
            <w:r w:rsidR="003D6B4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mplitude </w:t>
            </w:r>
            <w:r w:rsidR="003D6B4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verage</w:t>
            </w: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0"/>
              </w:rPr>
              <w:t xml:space="preserve"> </w:t>
            </w:r>
            <w:r w:rsidRPr="00100FD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0"/>
              </w:rPr>
              <w:t>°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A1E1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H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07D5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539(7.092~7.986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6114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428(7.943~8.91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08EC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210(7.607~8.81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F23D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81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0A51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55</w:t>
            </w:r>
          </w:p>
        </w:tc>
      </w:tr>
      <w:tr w:rsidR="00100FDC" w:rsidRPr="00100FDC" w14:paraId="3FF301F0" w14:textId="77777777" w:rsidTr="00100FDC">
        <w:trPr>
          <w:trHeight w:val="300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06AC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AA5B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55E7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47AD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367(8.918~9.816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79A3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499(8.088~8.911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2820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282(7.827~8.73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1928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02F3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07</w:t>
            </w:r>
          </w:p>
        </w:tc>
      </w:tr>
      <w:tr w:rsidR="00100FDC" w:rsidRPr="00100FDC" w14:paraId="107BA450" w14:textId="77777777" w:rsidTr="00100FDC">
        <w:trPr>
          <w:trHeight w:val="300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2FF9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50DB" w14:textId="21241AFC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ac. </w:t>
            </w:r>
            <w:r w:rsidR="003D6B4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eak </w:t>
            </w:r>
            <w:r w:rsidR="003D6B4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</w:t>
            </w: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elocity </w:t>
            </w:r>
            <w:r w:rsidRPr="00100FD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0"/>
              </w:rPr>
              <w:t>°/s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9C86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H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BF03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.3(189.3, 213.3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9328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.7(187.7, 213.8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40CB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.2(187.8, 216.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8EBA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52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4D64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591</w:t>
            </w:r>
          </w:p>
        </w:tc>
      </w:tr>
      <w:tr w:rsidR="00100FDC" w:rsidRPr="00100FDC" w14:paraId="5031B8AC" w14:textId="77777777" w:rsidTr="00100FDC">
        <w:trPr>
          <w:trHeight w:val="300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4044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5B2D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AB88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669C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0.0(239.7, 260.2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3F38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1.6(230.7, 252.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2B4C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8.6(237.6, 259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E870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25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E4C2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04</w:t>
            </w:r>
          </w:p>
        </w:tc>
      </w:tr>
      <w:tr w:rsidR="00100FDC" w:rsidRPr="00100FDC" w14:paraId="2040DBBD" w14:textId="77777777" w:rsidTr="00100FDC">
        <w:trPr>
          <w:trHeight w:val="300"/>
          <w:jc w:val="center"/>
        </w:trPr>
        <w:tc>
          <w:tcPr>
            <w:tcW w:w="46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86824B" w14:textId="1FAE85D8" w:rsidR="00100FDC" w:rsidRPr="00100FDC" w:rsidRDefault="00100FDC" w:rsidP="00100FD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ntisaccad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28A0" w14:textId="11BEC17E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otal </w:t>
            </w:r>
            <w:r w:rsidR="003D6B4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</w:t>
            </w: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uration </w:t>
            </w:r>
            <w:r w:rsidRPr="00100FD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0"/>
              </w:rPr>
              <w:t>ms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5080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H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1830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75.0(7728.0~9222.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D38A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51.0(8487.0~10220.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1066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29.0(4685.0~6174.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0CE6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19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7FFD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100FDC" w:rsidRPr="00100FDC" w14:paraId="27C0FDF8" w14:textId="77777777" w:rsidTr="00100FDC">
        <w:trPr>
          <w:trHeight w:val="300"/>
          <w:jc w:val="center"/>
        </w:trPr>
        <w:tc>
          <w:tcPr>
            <w:tcW w:w="46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A3E5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77E9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F8E3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1519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16.0(3248.0~3983.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4ADB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23.0(2688.0~3158.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8742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55.0(1954.0~2356.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9E55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2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F4EE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100FDC" w:rsidRPr="00100FDC" w14:paraId="3D5171AB" w14:textId="77777777" w:rsidTr="00100FDC">
        <w:trPr>
          <w:trHeight w:val="300"/>
          <w:jc w:val="center"/>
        </w:trPr>
        <w:tc>
          <w:tcPr>
            <w:tcW w:w="46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CCB7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561B" w14:textId="6BDB5149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A Fix. </w:t>
            </w:r>
            <w:r w:rsidR="003D6B4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idenc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2A8B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H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DD15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08(0.7310~0.8106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2627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86(0.7718~0.845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7080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087(0.8729~0.944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992C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48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E913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100FDC" w:rsidRPr="00100FDC" w14:paraId="5C083EBD" w14:textId="77777777" w:rsidTr="00100FDC">
        <w:trPr>
          <w:trHeight w:val="300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7905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B518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325C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C8B2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678(0.9527~0.9829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FCE7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83(0.9412~0.975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F226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71(0.9370~0.977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798A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85E3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632</w:t>
            </w:r>
          </w:p>
        </w:tc>
      </w:tr>
      <w:tr w:rsidR="00100FDC" w:rsidRPr="00100FDC" w14:paraId="35EC47C6" w14:textId="77777777" w:rsidTr="00100FDC">
        <w:trPr>
          <w:trHeight w:val="324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BA5E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7C98" w14:textId="08CAFBEC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A Fix. </w:t>
            </w:r>
            <w:r w:rsidR="003D6B4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atency </w:t>
            </w:r>
            <w:r w:rsidRPr="00100FD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</w:t>
            </w: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s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A1E4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H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9D64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72.0(3311.0~4233.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DEF1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56.0(3141.0~4171.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A6AF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41.0(2231.0~3450.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46F6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39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3ED5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100FDC" w:rsidRPr="00100FDC" w14:paraId="7B119126" w14:textId="77777777" w:rsidTr="00100FDC">
        <w:trPr>
          <w:trHeight w:val="300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3AF7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ECE0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0A5F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8C71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30.0(1233.0~1427.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B227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88.0(1095.0~1281.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599D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2.0(919.7~1125.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8E89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24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07F1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100FDC" w:rsidRPr="00100FDC" w14:paraId="7B116924" w14:textId="77777777" w:rsidTr="00100FDC">
        <w:trPr>
          <w:trHeight w:val="300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4E85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3DEC" w14:textId="25324FA1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upil </w:t>
            </w:r>
            <w:r w:rsidR="003D6B4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</w:t>
            </w: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iameter SD </w:t>
            </w: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0"/>
              </w:rPr>
              <w:t>(mm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7F72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H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03DF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07(0.1333~0.1481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321D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55(0.1277~0.143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73E8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96(0.1019~0.117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37F1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35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D5EC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100FDC" w:rsidRPr="00100FDC" w14:paraId="171207D0" w14:textId="77777777" w:rsidTr="00100FDC">
        <w:trPr>
          <w:trHeight w:val="300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82EF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0A93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9DFD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E506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923(0.09528~0.1032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0998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989(0.08593~0.0938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F413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395(0.08889~0.0990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26F0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2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9B35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09</w:t>
            </w:r>
          </w:p>
        </w:tc>
      </w:tr>
      <w:tr w:rsidR="00100FDC" w:rsidRPr="00100FDC" w14:paraId="16E9A178" w14:textId="77777777" w:rsidTr="00100FDC">
        <w:trPr>
          <w:trHeight w:val="300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7BF3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D466" w14:textId="3A2D329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UA Fix. </w:t>
            </w:r>
            <w:r w:rsidR="003D6B4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mber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0C97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H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FE41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66(1.972~2.76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F820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94(2.690~3.69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CEDA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01(2.193~3.60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31E7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6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20F1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86</w:t>
            </w:r>
          </w:p>
        </w:tc>
      </w:tr>
      <w:tr w:rsidR="00100FDC" w:rsidRPr="00100FDC" w14:paraId="42762BD8" w14:textId="77777777" w:rsidTr="00100FDC">
        <w:trPr>
          <w:trHeight w:val="300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4792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70C0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3EE2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225F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97(0.5750~0.8644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47D0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83(0.3756~0.541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FB54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72(0.3752~0.559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8B1F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36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1AA6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68</w:t>
            </w:r>
          </w:p>
        </w:tc>
      </w:tr>
      <w:tr w:rsidR="00100FDC" w:rsidRPr="00100FDC" w14:paraId="693612BB" w14:textId="77777777" w:rsidTr="00100FDC">
        <w:trPr>
          <w:trHeight w:val="300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D9A1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DF5D" w14:textId="240D0541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A Fix. </w:t>
            </w:r>
            <w:r w:rsidR="003D6B4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mber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BF84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H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DE6D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77(3.031~3.923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F3A1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90(2.486~3.29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673E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36(1.673~2.39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83D4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39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085F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100FDC" w:rsidRPr="00100FDC" w14:paraId="780BEF3F" w14:textId="77777777" w:rsidTr="00100FDC">
        <w:trPr>
          <w:trHeight w:val="300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7130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35CB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BA82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008B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53(0.966~1.14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9CF4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69(0.8038~0.950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08EA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28(0.7053~0.860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F5C3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37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2450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100FDC" w:rsidRPr="00100FDC" w14:paraId="2E774333" w14:textId="77777777" w:rsidTr="00100FDC">
        <w:trPr>
          <w:trHeight w:val="300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2A16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84E8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G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75F3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H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B18F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15(0.5955~0.6275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A353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12(0.5846~0.6178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81F8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98(0.5593~0.600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C043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3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BAE1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25</w:t>
            </w:r>
          </w:p>
        </w:tc>
      </w:tr>
      <w:tr w:rsidR="00100FDC" w:rsidRPr="00100FDC" w14:paraId="4B36E0C9" w14:textId="77777777" w:rsidTr="00100FDC">
        <w:trPr>
          <w:trHeight w:val="300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BFF0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2DCE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2CF2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3C86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44(0.5635~0.5853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96DB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06(0.5289~0.5522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0F8D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73(0.5336~0.561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4C59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48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B32E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100FDC" w:rsidRPr="00100FDC" w14:paraId="4B68023C" w14:textId="77777777" w:rsidTr="00100FDC">
        <w:trPr>
          <w:trHeight w:val="285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6500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6CA5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BFE6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H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98BE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97(0.2446~0.2749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A816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10(0.2360~0.266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1F99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47(0.2146~0.254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EE9F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3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32E2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16</w:t>
            </w:r>
          </w:p>
        </w:tc>
      </w:tr>
      <w:tr w:rsidR="00100FDC" w:rsidRPr="00100FDC" w14:paraId="63735074" w14:textId="77777777" w:rsidTr="00100FDC">
        <w:trPr>
          <w:trHeight w:val="285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947B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26F9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F4B4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537C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15(0.1406~0.1623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C1CC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58(0.1251~0.146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6B6E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95(0.1076~0.131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16E8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77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81BF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01</w:t>
            </w:r>
          </w:p>
        </w:tc>
      </w:tr>
      <w:tr w:rsidR="00100FDC" w:rsidRPr="00100FDC" w14:paraId="39835E8A" w14:textId="77777777" w:rsidTr="00100FDC">
        <w:trPr>
          <w:trHeight w:val="300"/>
          <w:jc w:val="center"/>
        </w:trPr>
        <w:tc>
          <w:tcPr>
            <w:tcW w:w="46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E26AB3" w14:textId="225B60E7" w:rsidR="00100FDC" w:rsidRPr="00100FDC" w:rsidRDefault="00100FDC" w:rsidP="00100FD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elayed</w:t>
            </w:r>
            <w:r w:rsidR="007B0BF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100F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accad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38D5" w14:textId="11DB3EFA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A-P Fix. </w:t>
            </w:r>
            <w:r w:rsidR="003D6B4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idenc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1B1F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H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42A4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06(0.1441~0.217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40E8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87(0.1989~0.278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C805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58(0.1923~0.299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2315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76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D077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56</w:t>
            </w:r>
          </w:p>
        </w:tc>
      </w:tr>
      <w:tr w:rsidR="00100FDC" w:rsidRPr="00100FDC" w14:paraId="190EAE3F" w14:textId="77777777" w:rsidTr="00100FDC">
        <w:trPr>
          <w:trHeight w:val="300"/>
          <w:jc w:val="center"/>
        </w:trPr>
        <w:tc>
          <w:tcPr>
            <w:tcW w:w="46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B0F7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F5F5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8628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7150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08(0.4082~0.4933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0087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68(0.5143~0.599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F530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56(0.5064~0.604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0A7B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97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D492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100FDC" w:rsidRPr="00100FDC" w14:paraId="76BD38E3" w14:textId="77777777" w:rsidTr="00100FDC">
        <w:trPr>
          <w:trHeight w:val="300"/>
          <w:jc w:val="center"/>
        </w:trPr>
        <w:tc>
          <w:tcPr>
            <w:tcW w:w="46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6C1E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B4CF" w14:textId="1223C909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fr-FR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fr-FR"/>
              </w:rPr>
              <w:t xml:space="preserve">TA-P Fix. </w:t>
            </w:r>
            <w:r w:rsidR="003D6B4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fr-FR"/>
              </w:rPr>
              <w:t>l</w:t>
            </w: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fr-FR"/>
              </w:rPr>
              <w:t xml:space="preserve">atency </w:t>
            </w:r>
            <w:r w:rsidRPr="00100FD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20"/>
                <w:lang w:val="fr-FR"/>
              </w:rPr>
              <w:t>(</w:t>
            </w: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0"/>
                <w:lang w:val="fr-FR"/>
              </w:rPr>
              <w:t>ms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30FB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H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E779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2.0(852.0~972.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E213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1.0(822.0~920.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D9EE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7.0(620.0~735.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5002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65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40AF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13</w:t>
            </w:r>
          </w:p>
        </w:tc>
      </w:tr>
      <w:tr w:rsidR="00100FDC" w:rsidRPr="00100FDC" w14:paraId="3B343F24" w14:textId="77777777" w:rsidTr="00100FDC">
        <w:trPr>
          <w:trHeight w:val="300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48F6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DFCF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C4E4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3D9D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4.0(561.0~607.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8142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7.0(563.0~610.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96EC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9.0(534.0~585.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9C52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E5A7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350</w:t>
            </w:r>
          </w:p>
        </w:tc>
      </w:tr>
      <w:tr w:rsidR="00100FDC" w:rsidRPr="00100FDC" w14:paraId="22E77EAE" w14:textId="77777777" w:rsidTr="00100FDC">
        <w:trPr>
          <w:trHeight w:val="300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0B23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2D5C" w14:textId="2621F735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A-W Fix. </w:t>
            </w:r>
            <w:r w:rsidR="003D6B4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mber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EEA1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H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3F8C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56(0.9610~1.15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CC62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19(0.7995~0.984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7C01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33(0.7195~0.947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193D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54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220F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05</w:t>
            </w:r>
          </w:p>
        </w:tc>
      </w:tr>
      <w:tr w:rsidR="00100FDC" w:rsidRPr="00100FDC" w14:paraId="55C4F812" w14:textId="77777777" w:rsidTr="00100FDC">
        <w:trPr>
          <w:trHeight w:val="300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9BE6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935C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EADE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1433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52(0.6919~0.8384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C24B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23(0.5348~0.6698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81F4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58(0.5006~0.650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24CA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78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273C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100FDC" w:rsidRPr="00100FDC" w14:paraId="17B4510F" w14:textId="77777777" w:rsidTr="00100FDC">
        <w:trPr>
          <w:trHeight w:val="300"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AB20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A346" w14:textId="5915C19A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rusive Sac</w:t>
            </w:r>
            <w:r w:rsidR="00B06E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5161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idenc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7431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H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773F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11(0.3156~0.4066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7C49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83(0.2460~0.330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D28A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17(0.1884~0.294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BFB1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49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AEB0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03</w:t>
            </w:r>
          </w:p>
        </w:tc>
      </w:tr>
      <w:tr w:rsidR="00100FDC" w:rsidRPr="00100FDC" w14:paraId="73015505" w14:textId="77777777" w:rsidTr="00100FDC">
        <w:trPr>
          <w:trHeight w:val="315"/>
          <w:jc w:val="center"/>
        </w:trPr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66BFC" w14:textId="77777777" w:rsidR="00100FDC" w:rsidRPr="00100FDC" w:rsidRDefault="00100FDC" w:rsidP="00100FD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9A3F2" w14:textId="77777777" w:rsidR="00100FDC" w:rsidRPr="00100FDC" w:rsidRDefault="00100FDC" w:rsidP="00100FD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36F6D" w14:textId="77777777" w:rsidR="00100FDC" w:rsidRPr="00100FDC" w:rsidRDefault="00100FDC" w:rsidP="00100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D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693BE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83(0.1087~0.1678)</w:t>
            </w:r>
          </w:p>
        </w:tc>
        <w:tc>
          <w:tcPr>
            <w:tcW w:w="9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ED6A2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470(0.06964~0.1198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CF35F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88(0.09565~0.1619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15A47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1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13CAB" w14:textId="77777777" w:rsidR="00100FDC" w:rsidRPr="00100FDC" w:rsidRDefault="00100FDC" w:rsidP="00100FD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0F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76</w:t>
            </w:r>
          </w:p>
        </w:tc>
      </w:tr>
    </w:tbl>
    <w:p w14:paraId="1527860C" w14:textId="77777777" w:rsidR="00FA2B85" w:rsidRDefault="00FA2B85">
      <w:pPr>
        <w:rPr>
          <w:rFonts w:hint="eastAsia"/>
        </w:rPr>
      </w:pPr>
    </w:p>
    <w:sectPr w:rsidR="00FA2B85" w:rsidSect="00100FD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F66EDF" w14:textId="77777777" w:rsidR="00A620F3" w:rsidRDefault="00A620F3" w:rsidP="00542FA3">
      <w:pPr>
        <w:rPr>
          <w:rFonts w:hint="eastAsia"/>
        </w:rPr>
      </w:pPr>
      <w:r>
        <w:separator/>
      </w:r>
    </w:p>
  </w:endnote>
  <w:endnote w:type="continuationSeparator" w:id="0">
    <w:p w14:paraId="25A84C60" w14:textId="77777777" w:rsidR="00A620F3" w:rsidRDefault="00A620F3" w:rsidP="00542F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A9981C" w14:textId="77777777" w:rsidR="00A620F3" w:rsidRDefault="00A620F3" w:rsidP="00542FA3">
      <w:pPr>
        <w:rPr>
          <w:rFonts w:hint="eastAsia"/>
        </w:rPr>
      </w:pPr>
      <w:r>
        <w:separator/>
      </w:r>
    </w:p>
  </w:footnote>
  <w:footnote w:type="continuationSeparator" w:id="0">
    <w:p w14:paraId="215F0731" w14:textId="77777777" w:rsidR="00A620F3" w:rsidRDefault="00A620F3" w:rsidP="00542FA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FDC"/>
    <w:rsid w:val="00100FDC"/>
    <w:rsid w:val="00277B3F"/>
    <w:rsid w:val="003D6B40"/>
    <w:rsid w:val="0043598F"/>
    <w:rsid w:val="004D65FC"/>
    <w:rsid w:val="004F4C42"/>
    <w:rsid w:val="0051617A"/>
    <w:rsid w:val="00542FA3"/>
    <w:rsid w:val="0079028C"/>
    <w:rsid w:val="007B0BFE"/>
    <w:rsid w:val="007B7AA3"/>
    <w:rsid w:val="007E5269"/>
    <w:rsid w:val="00A620F3"/>
    <w:rsid w:val="00B06E48"/>
    <w:rsid w:val="00D75459"/>
    <w:rsid w:val="00E02D81"/>
    <w:rsid w:val="00FA2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7947D0"/>
  <w15:chartTrackingRefBased/>
  <w15:docId w15:val="{B05B17C4-3C5E-42D9-8058-1AACA52F8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2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2F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2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2F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3</Words>
  <Characters>2700</Characters>
  <Application>Microsoft Office Word</Application>
  <DocSecurity>0</DocSecurity>
  <Lines>22</Lines>
  <Paragraphs>6</Paragraphs>
  <ScaleCrop>false</ScaleCrop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钟泠</dc:creator>
  <cp:keywords/>
  <dc:description/>
  <cp:lastModifiedBy>ZHONGLING LIU</cp:lastModifiedBy>
  <cp:revision>9</cp:revision>
  <dcterms:created xsi:type="dcterms:W3CDTF">2024-03-29T08:46:00Z</dcterms:created>
  <dcterms:modified xsi:type="dcterms:W3CDTF">2024-11-28T11:56:00Z</dcterms:modified>
</cp:coreProperties>
</file>